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Indicate the study’s design with a commonly used term in the title or the abstract</w:t>
            </w:r>
          </w:p>
          <w:p>
            <w:pPr>
              <w:pStyle w:val="Normal"/>
              <w:tabs>
                <w:tab w:val="clear" w:pos="720"/>
                <w:tab w:val="left" w:pos="5400" w:leader="none"/>
              </w:tabs>
              <w:rPr>
                <w:sz w:val="20"/>
              </w:rPr>
            </w:pPr>
            <w:r>
              <w:rPr>
                <w:sz w:val="20"/>
              </w:rPr>
              <w:t>- cohort study,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trodu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Introduction, final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Methods, paragraph 1, section diagnostics, section data collection, Fig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Methods, paragraph 1, section diagnostics, section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Methods, section data collec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Methods, section diagnostics, section data collection, section outcomes</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 Methods, section diagnostics, section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 xml:space="preserve">-No sample size calculation (see Methods, legend Fig 1. Study design)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Methods, section statistic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 Methods, section statistic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 Methods, section statistic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 Methods, section statistics (only completed follow-up in analys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Results, paragraph 1,2,3,5 and corresponding figur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 Results, paragraph 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Fig.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 Results, paragraph 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 Methods, section data collection, 1</w:t>
            </w:r>
            <w:r>
              <w:rPr>
                <w:sz w:val="20"/>
                <w:vertAlign w:val="superscript"/>
              </w:rPr>
              <w:t>st</w:t>
            </w:r>
            <w:r>
              <w:rPr>
                <w:sz w:val="20"/>
              </w:rPr>
              <w:t xml:space="preserve"> paragraph; Results, paragraph 5</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Results section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Results section, final 3 paragraphs (Risk factor analysi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 Odds ratios and 95%CI give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Results section, final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Discussion, sections diagnostics, clinical presentation, arthralgia and predictors, and in Conclusion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section limitation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discussion, appropriate section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Discussion, all relevant sec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Statement in online submission form; “The funders had no role in study design, data collection and analysis, decision to publish, or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Ralph Huits</cp:lastModifiedBy>
  <cp:lastPrinted>2007-09-19T10:02:00Z</cp:lastPrinted>
  <dcterms:modified xsi:type="dcterms:W3CDTF">2018-01-17T18:33: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